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169346C" w14:textId="7B681BA3" w:rsidR="001C509E" w:rsidRPr="00EE4455" w:rsidRDefault="001C509E" w:rsidP="001C509E">
      <w:pPr>
        <w:rPr>
          <w:rFonts w:ascii="Times New Roman" w:hAnsi="Times New Roman" w:cs="Times New Roman"/>
          <w:i/>
          <w:color w:val="222222"/>
          <w:sz w:val="24"/>
          <w:szCs w:val="24"/>
          <w:lang w:eastAsia="en-GB"/>
        </w:rPr>
      </w:pPr>
      <w:bookmarkStart w:id="0" w:name="_GoBack"/>
      <w:bookmarkEnd w:id="0"/>
      <w:r w:rsidRPr="00930AF7">
        <w:rPr>
          <w:rFonts w:ascii="Arial" w:hAnsi="Arial" w:cs="Arial"/>
          <w:i/>
          <w:color w:val="222222"/>
          <w:sz w:val="19"/>
          <w:szCs w:val="19"/>
          <w:lang w:eastAsia="en-GB"/>
        </w:rPr>
        <w:t>Appendix</w:t>
      </w:r>
      <w:r w:rsidR="00930AF7" w:rsidRPr="00930AF7">
        <w:rPr>
          <w:rFonts w:ascii="Arial" w:hAnsi="Arial" w:cs="Arial"/>
          <w:i/>
          <w:color w:val="222222"/>
          <w:sz w:val="19"/>
          <w:szCs w:val="19"/>
          <w:lang w:eastAsia="en-GB"/>
        </w:rPr>
        <w:t xml:space="preserve"> 1</w:t>
      </w:r>
    </w:p>
    <w:p w14:paraId="0C0CC447" w14:textId="77777777" w:rsidR="001C509E" w:rsidRPr="00EE4455" w:rsidRDefault="001C509E" w:rsidP="001C509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4455">
        <w:rPr>
          <w:rFonts w:ascii="Times New Roman" w:hAnsi="Times New Roman" w:cs="Times New Roman"/>
          <w:color w:val="222222"/>
          <w:sz w:val="24"/>
          <w:szCs w:val="24"/>
          <w:lang w:eastAsia="en-GB"/>
        </w:rPr>
        <w:t xml:space="preserve">Table A: </w:t>
      </w:r>
      <w:r w:rsidRPr="00EE44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haracteristics of participants (healthcare professionals-HCP) </w:t>
      </w:r>
    </w:p>
    <w:tbl>
      <w:tblPr>
        <w:tblW w:w="0" w:type="auto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8"/>
        <w:gridCol w:w="1159"/>
        <w:gridCol w:w="1298"/>
        <w:gridCol w:w="1736"/>
        <w:gridCol w:w="1258"/>
        <w:gridCol w:w="1209"/>
      </w:tblGrid>
      <w:tr w:rsidR="005751F4" w:rsidRPr="00EE4455" w14:paraId="756B41E8" w14:textId="77777777" w:rsidTr="00CE6AF3">
        <w:tc>
          <w:tcPr>
            <w:tcW w:w="988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0D299FE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No. 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6A7E54" w14:textId="77777777" w:rsidR="005751F4" w:rsidRPr="00EE4455" w:rsidRDefault="005751F4" w:rsidP="00CD2BD2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 xml:space="preserve">ID 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27D1E9B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District</w:t>
            </w:r>
          </w:p>
        </w:tc>
        <w:tc>
          <w:tcPr>
            <w:tcW w:w="1736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0BDBBB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Hospital </w:t>
            </w:r>
          </w:p>
        </w:tc>
        <w:tc>
          <w:tcPr>
            <w:tcW w:w="125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098131A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Gender 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219C06" w14:textId="35B2CF1F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Age </w:t>
            </w:r>
            <w:r w:rsidR="002628DE" w:rsidRPr="00EE44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(Yrs)</w:t>
            </w:r>
          </w:p>
        </w:tc>
      </w:tr>
      <w:tr w:rsidR="005751F4" w:rsidRPr="00EE4455" w14:paraId="23CC1FEE" w14:textId="77777777" w:rsidTr="00CE6AF3"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CC562C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2973F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HCPB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4412DBF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 xml:space="preserve">Bo 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384B48E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Bo Government(B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ACA1B6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emal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FC49670" w14:textId="5258EC62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2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0- 30</w:t>
            </w:r>
          </w:p>
        </w:tc>
      </w:tr>
      <w:tr w:rsidR="005751F4" w:rsidRPr="00EE4455" w14:paraId="11E4F2F2" w14:textId="77777777" w:rsidTr="00CE6AF3"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8F1ADBF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372BF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HCPB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75D49E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Bo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6A72F6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Bo Government(B)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ACE432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emal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1BB1A18" w14:textId="3871589F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30- 40</w:t>
            </w:r>
          </w:p>
        </w:tc>
      </w:tr>
      <w:tr w:rsidR="005751F4" w:rsidRPr="00EE4455" w14:paraId="5C3D6369" w14:textId="77777777" w:rsidTr="00CE6AF3"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48FACB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9FF28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HCPC2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E9154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Western Area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29F74B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Connaugh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BCA7DD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Mal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80BF72" w14:textId="6F61B09D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30- 40</w:t>
            </w:r>
          </w:p>
        </w:tc>
      </w:tr>
      <w:tr w:rsidR="005751F4" w:rsidRPr="00EE4455" w14:paraId="70BAA6BF" w14:textId="77777777" w:rsidTr="00CE6AF3">
        <w:tc>
          <w:tcPr>
            <w:tcW w:w="988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B9BAC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4</w:t>
            </w:r>
          </w:p>
        </w:tc>
        <w:tc>
          <w:tcPr>
            <w:tcW w:w="11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2FD7DF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HCPC1</w:t>
            </w:r>
          </w:p>
        </w:tc>
        <w:tc>
          <w:tcPr>
            <w:tcW w:w="129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795D4D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Western Area</w:t>
            </w:r>
          </w:p>
        </w:tc>
        <w:tc>
          <w:tcPr>
            <w:tcW w:w="1736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FD4445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Connaught</w:t>
            </w:r>
          </w:p>
        </w:tc>
        <w:tc>
          <w:tcPr>
            <w:tcW w:w="125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1F9C3F7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emale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5DFAB48" w14:textId="11C1639C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30- 40</w:t>
            </w:r>
          </w:p>
        </w:tc>
      </w:tr>
    </w:tbl>
    <w:p w14:paraId="439BD311" w14:textId="77777777" w:rsidR="001C509E" w:rsidRPr="00EE4455" w:rsidRDefault="001C509E" w:rsidP="001C509E">
      <w:pPr>
        <w:spacing w:line="480" w:lineRule="auto"/>
        <w:jc w:val="both"/>
        <w:rPr>
          <w:rFonts w:ascii="Times New Roman" w:hAnsi="Times New Roman" w:cs="Times New Roman"/>
          <w:color w:val="222222"/>
          <w:sz w:val="24"/>
          <w:szCs w:val="24"/>
          <w:lang w:eastAsia="en-GB"/>
        </w:rPr>
      </w:pPr>
      <w:r w:rsidRPr="00EE4455">
        <w:rPr>
          <w:rFonts w:ascii="Times New Roman" w:hAnsi="Times New Roman" w:cs="Times New Roman"/>
          <w:color w:val="222222"/>
          <w:sz w:val="24"/>
          <w:szCs w:val="24"/>
          <w:lang w:eastAsia="en-GB"/>
        </w:rPr>
        <w:t> C: Connaught hospital; B: Bo Government Hospital</w:t>
      </w:r>
    </w:p>
    <w:p w14:paraId="4BFCF962" w14:textId="77777777" w:rsidR="001C509E" w:rsidRPr="00EE4455" w:rsidRDefault="001C509E" w:rsidP="001C509E">
      <w:pPr>
        <w:spacing w:line="480" w:lineRule="auto"/>
        <w:jc w:val="both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EE445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 B: characteristics of participants (People living with HIV-PLHIV) </w:t>
      </w:r>
    </w:p>
    <w:tbl>
      <w:tblPr>
        <w:tblW w:w="0" w:type="auto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983"/>
        <w:gridCol w:w="1134"/>
        <w:gridCol w:w="1275"/>
        <w:gridCol w:w="1843"/>
        <w:gridCol w:w="1276"/>
        <w:gridCol w:w="1276"/>
      </w:tblGrid>
      <w:tr w:rsidR="005751F4" w:rsidRPr="00EE4455" w14:paraId="4E7C24E9" w14:textId="77777777" w:rsidTr="00CE6AF3">
        <w:tc>
          <w:tcPr>
            <w:tcW w:w="983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2F80602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No. 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0B59A9" w14:textId="77777777" w:rsidR="005751F4" w:rsidRPr="00EE4455" w:rsidRDefault="005751F4" w:rsidP="00CD2BD2">
            <w:pPr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ID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7B878F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District</w:t>
            </w:r>
          </w:p>
        </w:tc>
        <w:tc>
          <w:tcPr>
            <w:tcW w:w="1843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40C204A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Adhering to ART (yes or No)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3F7838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Gender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DF3E52B" w14:textId="12ECC9C2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Age</w:t>
            </w:r>
            <w:r w:rsidR="002628DE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 xml:space="preserve"> </w:t>
            </w:r>
            <w:r w:rsidRPr="00EE4455">
              <w:rPr>
                <w:rFonts w:ascii="Times New Roman" w:hAnsi="Times New Roman" w:cs="Times New Roman"/>
                <w:b/>
                <w:bCs/>
                <w:color w:val="222222"/>
                <w:sz w:val="24"/>
                <w:szCs w:val="24"/>
                <w:lang w:eastAsia="en-GB"/>
              </w:rPr>
              <w:t>(Yrs)</w:t>
            </w:r>
          </w:p>
        </w:tc>
      </w:tr>
      <w:tr w:rsidR="002628DE" w:rsidRPr="00EE4455" w14:paraId="1E6121FA" w14:textId="77777777" w:rsidTr="002628DE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BA0CB13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9B6155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PB6A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DF1D405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Bo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F8B00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Adherent(A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96447E8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emale(F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7275F01" w14:textId="431712CA" w:rsidR="005751F4" w:rsidRPr="00EE4455" w:rsidRDefault="005751F4" w:rsidP="00CD2B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4- 35</w:t>
            </w:r>
          </w:p>
        </w:tc>
      </w:tr>
      <w:tr w:rsidR="002628DE" w:rsidRPr="00EE4455" w14:paraId="62093F91" w14:textId="77777777" w:rsidTr="002628DE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F6135FC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0C6F0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PB7N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EBC961D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Bo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3D7C7D5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Non-adhe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819DC12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31C6006" w14:textId="6738B549" w:rsidR="005751F4" w:rsidRPr="00EE4455" w:rsidRDefault="005751F4" w:rsidP="00CD2BD2">
            <w:pP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 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4- 35</w:t>
            </w:r>
          </w:p>
        </w:tc>
      </w:tr>
      <w:tr w:rsidR="002628DE" w:rsidRPr="00EE4455" w14:paraId="15FCBEB4" w14:textId="77777777" w:rsidTr="002628DE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7D88B99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7031F7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PB2A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39B237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Bo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076A786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Adhe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305745B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34D9522" w14:textId="058F8C90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 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 xml:space="preserve">&gt;35- </w:t>
            </w: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5</w:t>
            </w:r>
          </w:p>
        </w:tc>
      </w:tr>
      <w:tr w:rsidR="002628DE" w:rsidRPr="00EE4455" w14:paraId="17611FF3" w14:textId="77777777" w:rsidTr="002628DE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C2CC022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3A06E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PB1A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0BE9221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Bo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9F89A56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Adhe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1459E60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6D992A5" w14:textId="6F101806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 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 xml:space="preserve">&gt;35- </w:t>
            </w: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5</w:t>
            </w:r>
          </w:p>
        </w:tc>
      </w:tr>
      <w:tr w:rsidR="002628DE" w:rsidRPr="00EE4455" w14:paraId="55AF1DEC" w14:textId="77777777" w:rsidTr="002628DE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41362A1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BB7A8D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PB5N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5958AE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Bo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BABBC97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Non-adhe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6EBB3A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11A020" w14:textId="5776825C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  <w:r w:rsidRPr="00EE44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 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4- 35</w:t>
            </w:r>
          </w:p>
        </w:tc>
      </w:tr>
      <w:tr w:rsidR="002628DE" w:rsidRPr="00EE4455" w14:paraId="210B53C1" w14:textId="77777777" w:rsidTr="002628DE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A1BD674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FEF34F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PB3A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C90F5E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Bo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5F51AF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Adhe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ECD5374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0781C6" w14:textId="7873D7B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&gt;</w:t>
            </w: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5</w:t>
            </w: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2628DE" w:rsidRPr="00EE4455" w14:paraId="27EDFD1C" w14:textId="77777777" w:rsidTr="002628DE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A98D9C5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7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E73F6B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PB4A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78D872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Bo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5144875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Adhe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62C8F70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6879AD8" w14:textId="0F276E96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&gt;</w:t>
            </w: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5</w:t>
            </w: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  <w:tr w:rsidR="002628DE" w:rsidRPr="00EE4455" w14:paraId="4660F975" w14:textId="77777777" w:rsidTr="002628DE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013DDA1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8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2A6E1D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PB8N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7CF157F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Bo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785D23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Non-adherent(N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A99E3CD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Male(M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CC51260" w14:textId="76CA2191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 xml:space="preserve">&gt;35- </w:t>
            </w: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5</w:t>
            </w:r>
          </w:p>
        </w:tc>
      </w:tr>
      <w:tr w:rsidR="002628DE" w:rsidRPr="00EE4455" w14:paraId="30101E78" w14:textId="77777777" w:rsidTr="002628DE">
        <w:trPr>
          <w:trHeight w:val="241"/>
        </w:trPr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14ED2B3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F5E4A9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PC8N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F51F3BF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reetow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600C3C0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Non-Adherent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6625CAA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Female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689BD45" w14:textId="4376B6E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 xml:space="preserve">&gt;35- </w:t>
            </w: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5</w:t>
            </w:r>
          </w:p>
        </w:tc>
      </w:tr>
      <w:tr w:rsidR="002628DE" w:rsidRPr="00EE4455" w14:paraId="7F64941B" w14:textId="77777777" w:rsidTr="002628DE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756DAB2C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1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4C9F10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PC7A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157EE7D5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reetow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09080A4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Adhe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2A3D824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62A79845" w14:textId="3C53A63E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4- 35</w:t>
            </w:r>
          </w:p>
        </w:tc>
      </w:tr>
      <w:tr w:rsidR="002628DE" w:rsidRPr="00EE4455" w14:paraId="2B1E42F5" w14:textId="77777777" w:rsidTr="002628DE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5092BB8E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1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321838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PC1N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4D7E9D2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reetow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A31F017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Non-adhe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D44AD1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3471110" w14:textId="701D68B2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4- 35</w:t>
            </w:r>
          </w:p>
        </w:tc>
      </w:tr>
      <w:tr w:rsidR="005751F4" w:rsidRPr="00EE4455" w14:paraId="6C0F285E" w14:textId="77777777" w:rsidTr="00CE6AF3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2FB695A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12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56BF3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PC2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50B2357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reetow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757A72E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Non-adhe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8B58319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6734BCB" w14:textId="33465C24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4- 35</w:t>
            </w:r>
          </w:p>
        </w:tc>
      </w:tr>
      <w:tr w:rsidR="005751F4" w:rsidRPr="00EE4455" w14:paraId="0C2C3366" w14:textId="77777777" w:rsidTr="00CE6AF3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C8C80AE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13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167A7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PC3A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36266B4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reetow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10AFCF4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Adhe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D96F642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371FEBF" w14:textId="2D49A513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 xml:space="preserve">&gt;35- </w:t>
            </w: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5</w:t>
            </w:r>
          </w:p>
        </w:tc>
      </w:tr>
      <w:tr w:rsidR="005751F4" w:rsidRPr="00EE4455" w14:paraId="281D3054" w14:textId="77777777" w:rsidTr="00CE6AF3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16BC8003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lastRenderedPageBreak/>
              <w:t>14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7B028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PC4AF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687DC9CB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reetow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3CB353BA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Adhe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69FDE63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Fe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E23514E" w14:textId="7D4E9520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 xml:space="preserve">&gt;35- </w:t>
            </w: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5</w:t>
            </w:r>
          </w:p>
        </w:tc>
      </w:tr>
      <w:tr w:rsidR="005751F4" w:rsidRPr="00EE4455" w14:paraId="4B773BD6" w14:textId="77777777" w:rsidTr="00CE6AF3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02D3CC34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D9786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PC5N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45BA9EBD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reetow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236885D7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Non-adhe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7BE34006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Male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</w:tcPr>
          <w:p w14:paraId="581C2BDA" w14:textId="4ABBFAEA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 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  <w:szCs w:val="24"/>
                <w:lang w:eastAsia="en-GB"/>
              </w:rPr>
              <w:t>24- 35</w:t>
            </w:r>
          </w:p>
        </w:tc>
      </w:tr>
      <w:tr w:rsidR="002628DE" w:rsidRPr="00EE4455" w14:paraId="451347D9" w14:textId="77777777" w:rsidTr="002628DE">
        <w:tc>
          <w:tcPr>
            <w:tcW w:w="983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83F6A51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DE7CA4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PC6AM</w:t>
            </w:r>
          </w:p>
        </w:tc>
        <w:tc>
          <w:tcPr>
            <w:tcW w:w="12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396089E7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Freetown</w:t>
            </w:r>
          </w:p>
        </w:tc>
        <w:tc>
          <w:tcPr>
            <w:tcW w:w="1843" w:type="dxa"/>
            <w:tcBorders>
              <w:top w:val="nil"/>
              <w:left w:val="single" w:sz="4" w:space="0" w:color="auto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4797332B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Adherent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0E92C0B5" w14:textId="77777777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Male 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14:paraId="2EF78931" w14:textId="2895BA73" w:rsidR="005751F4" w:rsidRPr="00EE4455" w:rsidRDefault="005751F4" w:rsidP="00CD2BD2">
            <w:pP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</w:pP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&gt;</w:t>
            </w: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4</w:t>
            </w:r>
            <w:r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5</w:t>
            </w:r>
            <w:r w:rsidRPr="00EE4455">
              <w:rPr>
                <w:rFonts w:ascii="Times New Roman" w:hAnsi="Times New Roman" w:cs="Times New Roman"/>
                <w:color w:val="222222"/>
                <w:sz w:val="24"/>
                <w:szCs w:val="24"/>
                <w:lang w:eastAsia="en-GB"/>
              </w:rPr>
              <w:t> </w:t>
            </w:r>
          </w:p>
        </w:tc>
      </w:tr>
    </w:tbl>
    <w:p w14:paraId="0FB83896" w14:textId="77777777" w:rsidR="001C509E" w:rsidRPr="00EE4455" w:rsidRDefault="001C509E" w:rsidP="001C509E">
      <w:pPr>
        <w:rPr>
          <w:rFonts w:ascii="Times New Roman" w:hAnsi="Times New Roman" w:cs="Times New Roman"/>
          <w:color w:val="222222"/>
          <w:sz w:val="24"/>
          <w:szCs w:val="24"/>
          <w:lang w:eastAsia="en-GB"/>
        </w:rPr>
      </w:pPr>
      <w:r w:rsidRPr="00EE4455">
        <w:rPr>
          <w:rFonts w:ascii="Times New Roman" w:hAnsi="Times New Roman" w:cs="Times New Roman"/>
          <w:color w:val="222222"/>
          <w:sz w:val="24"/>
          <w:szCs w:val="24"/>
          <w:lang w:eastAsia="en-GB"/>
        </w:rPr>
        <w:t> C: Connaught hospital; B: Bo Government Hospital; P: patient</w:t>
      </w:r>
    </w:p>
    <w:p w14:paraId="295F836C" w14:textId="63F941BC" w:rsidR="00316E38" w:rsidRPr="00EE4455" w:rsidRDefault="00CE6AF3">
      <w:pPr>
        <w:rPr>
          <w:rFonts w:ascii="Times New Roman" w:hAnsi="Times New Roman" w:cs="Times New Roman"/>
          <w:sz w:val="24"/>
          <w:szCs w:val="24"/>
        </w:rPr>
      </w:pPr>
    </w:p>
    <w:p w14:paraId="6C5BBD82" w14:textId="0C7191EF" w:rsidR="00930AF7" w:rsidRPr="00EE4455" w:rsidRDefault="00930AF7">
      <w:pPr>
        <w:rPr>
          <w:rFonts w:ascii="Times New Roman" w:hAnsi="Times New Roman" w:cs="Times New Roman"/>
          <w:i/>
          <w:sz w:val="24"/>
          <w:szCs w:val="24"/>
        </w:rPr>
      </w:pPr>
      <w:r w:rsidRPr="00EE4455">
        <w:rPr>
          <w:rFonts w:ascii="Times New Roman" w:hAnsi="Times New Roman" w:cs="Times New Roman"/>
          <w:i/>
          <w:sz w:val="24"/>
          <w:szCs w:val="24"/>
        </w:rPr>
        <w:t xml:space="preserve">Appendix </w:t>
      </w:r>
      <w:r w:rsidR="00A37DF3" w:rsidRPr="00EE4455">
        <w:rPr>
          <w:rFonts w:ascii="Times New Roman" w:hAnsi="Times New Roman" w:cs="Times New Roman"/>
          <w:i/>
          <w:sz w:val="24"/>
          <w:szCs w:val="24"/>
        </w:rPr>
        <w:t>1</w:t>
      </w:r>
    </w:p>
    <w:p w14:paraId="365DEB65" w14:textId="7BF840A8" w:rsidR="00930AF7" w:rsidRPr="00EE4455" w:rsidRDefault="00A37DF3" w:rsidP="00930AF7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 xml:space="preserve"> Topic Guide 1</w:t>
      </w:r>
      <w:r w:rsidR="00930AF7" w:rsidRPr="00EE4455">
        <w:rPr>
          <w:rFonts w:ascii="Times New Roman" w:hAnsi="Times New Roman" w:cs="Times New Roman"/>
          <w:b/>
          <w:sz w:val="24"/>
          <w:szCs w:val="24"/>
        </w:rPr>
        <w:t>: Exploring the factors influencing adherence to antiretroviral therapy amongst people living with HIV/AIDS in Sierra Leone: a qualitative study.</w:t>
      </w:r>
      <w:r w:rsidR="00930AF7" w:rsidRPr="00EE4455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14:paraId="4C1C4786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Topic guide: In depth interview with PLHIV who are not adhering to ART</w:t>
      </w:r>
    </w:p>
    <w:p w14:paraId="73F0C49B" w14:textId="77777777" w:rsidR="00930AF7" w:rsidRPr="00EE4455" w:rsidRDefault="00930AF7" w:rsidP="00930AF7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Objectives:</w:t>
      </w:r>
      <w:r w:rsidRPr="00EE44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76B361D8" w14:textId="77777777" w:rsidR="00930AF7" w:rsidRPr="00EE4455" w:rsidRDefault="00930AF7" w:rsidP="00930AF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To explore the demographic factors of PLHIV. </w:t>
      </w:r>
    </w:p>
    <w:p w14:paraId="5ABD9F44" w14:textId="77777777" w:rsidR="00930AF7" w:rsidRPr="00EE4455" w:rsidRDefault="00930AF7" w:rsidP="00930AF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To identify the factors that facilitate and hinder adherence to ART.</w:t>
      </w:r>
    </w:p>
    <w:p w14:paraId="3793E106" w14:textId="77777777" w:rsidR="00930AF7" w:rsidRPr="00EE4455" w:rsidRDefault="00930AF7" w:rsidP="00930AF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To understand the reasons for complying or not complying with appointment for hospital visit amongst PLHIV. </w:t>
      </w:r>
    </w:p>
    <w:p w14:paraId="3F2C7D8B" w14:textId="77777777" w:rsidR="00930AF7" w:rsidRPr="00EE4455" w:rsidRDefault="00930AF7" w:rsidP="00930AF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To describe their relationships with family, friends and the community members and how this affect adherence to ART</w:t>
      </w:r>
    </w:p>
    <w:p w14:paraId="28D91996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 xml:space="preserve">Introduction: </w:t>
      </w:r>
      <w:r w:rsidRPr="00EE4455">
        <w:rPr>
          <w:rFonts w:ascii="Times New Roman" w:hAnsi="Times New Roman" w:cs="Times New Roman"/>
          <w:sz w:val="24"/>
          <w:szCs w:val="24"/>
        </w:rPr>
        <w:t>Introduce the project, the scope of the interview</w:t>
      </w:r>
    </w:p>
    <w:p w14:paraId="2BB74C09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 xml:space="preserve">Informed Consent Process: </w:t>
      </w:r>
      <w:r w:rsidRPr="00EE4455">
        <w:rPr>
          <w:rFonts w:ascii="Times New Roman" w:hAnsi="Times New Roman" w:cs="Times New Roman"/>
          <w:sz w:val="24"/>
          <w:szCs w:val="24"/>
        </w:rPr>
        <w:t>Ensure participant has read the information sheet, ask if she / he has any questions or areas for clarification, explain about confidentiality including recording the interview, complete consent sheet.</w:t>
      </w:r>
      <w:r w:rsidRPr="00EE445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31ECC61E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Details of participant:</w:t>
      </w:r>
    </w:p>
    <w:tbl>
      <w:tblPr>
        <w:tblW w:w="918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2410"/>
        <w:gridCol w:w="2268"/>
        <w:gridCol w:w="2342"/>
        <w:gridCol w:w="2160"/>
      </w:tblGrid>
      <w:tr w:rsidR="00930AF7" w:rsidRPr="00EE4455" w14:paraId="6EC8E527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9465C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Interviewee 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8D32FB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E98ED1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 xml:space="preserve">Job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18B448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 w:right="-2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AF7" w:rsidRPr="00EE4455" w14:paraId="3F3668C9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0BEF72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Date of Intervie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EDC001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EBCD2B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AA630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  <w:r w:rsidRPr="00EE445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 xml:space="preserve"> Female  </w:t>
            </w:r>
            <w:r w:rsidRPr="00EE445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930AF7" w:rsidRPr="00EE4455" w14:paraId="0C2ED95F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ECFB2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Time of start of intervie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2AFFD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364BF6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0CE80B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AF7" w:rsidRPr="00EE4455" w14:paraId="449FC71F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55D026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Time of end of intervie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1F3C51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59A24D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Facility nam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B44AA0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AF7" w:rsidRPr="00EE4455" w14:paraId="5734A83F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A6D8C9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Name of interview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D77FC5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D7FDB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2EE5DA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AF7" w:rsidRPr="00EE4455" w14:paraId="4875008D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2760BD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Name of transcrib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B7030E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FD2C77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FBF26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4BA302B4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47AB994B" w14:textId="77777777" w:rsidR="00930AF7" w:rsidRPr="00EE4455" w:rsidRDefault="00930AF7" w:rsidP="00930AF7">
      <w:pPr>
        <w:numPr>
          <w:ilvl w:val="0"/>
          <w:numId w:val="2"/>
        </w:numPr>
        <w:spacing w:line="27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 xml:space="preserve">Background </w:t>
      </w:r>
    </w:p>
    <w:p w14:paraId="1D24AD49" w14:textId="77777777" w:rsidR="00930AF7" w:rsidRPr="00EE4455" w:rsidRDefault="00930AF7" w:rsidP="00930AF7">
      <w:pPr>
        <w:numPr>
          <w:ilvl w:val="0"/>
          <w:numId w:val="1"/>
        </w:numPr>
        <w:spacing w:line="276" w:lineRule="auto"/>
        <w:ind w:left="709" w:hanging="425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I would like to know a little bit more about you. What do you do as a job? What family do you have? Where do you live? </w:t>
      </w:r>
    </w:p>
    <w:p w14:paraId="23189799" w14:textId="77777777" w:rsidR="00930AF7" w:rsidRPr="00EE4455" w:rsidRDefault="00930AF7" w:rsidP="00930AF7">
      <w:pPr>
        <w:numPr>
          <w:ilvl w:val="0"/>
          <w:numId w:val="1"/>
        </w:numPr>
        <w:spacing w:line="276" w:lineRule="auto"/>
        <w:ind w:left="709" w:hanging="425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lastRenderedPageBreak/>
        <w:t xml:space="preserve">When were you first diagnosed with HIV? </w:t>
      </w:r>
    </w:p>
    <w:p w14:paraId="017C8667" w14:textId="77777777" w:rsidR="00930AF7" w:rsidRPr="00EE4455" w:rsidRDefault="00930AF7" w:rsidP="00930AF7">
      <w:pPr>
        <w:numPr>
          <w:ilvl w:val="0"/>
          <w:numId w:val="1"/>
        </w:numPr>
        <w:spacing w:line="276" w:lineRule="auto"/>
        <w:ind w:left="709" w:hanging="425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Have you ever been advised/encouraged by a health worker/social worker/people providing care and support services/association of PLHIV to start on ART? </w:t>
      </w:r>
    </w:p>
    <w:p w14:paraId="213CCB47" w14:textId="77777777" w:rsidR="00930AF7" w:rsidRPr="00EE4455" w:rsidRDefault="00930AF7" w:rsidP="00930AF7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344F1C91" w14:textId="77777777" w:rsidR="00930AF7" w:rsidRPr="00EE4455" w:rsidRDefault="00930AF7" w:rsidP="00930AF7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Awareness of ART</w:t>
      </w:r>
    </w:p>
    <w:p w14:paraId="5A07A760" w14:textId="77777777" w:rsidR="00930AF7" w:rsidRPr="00EE4455" w:rsidRDefault="00930AF7" w:rsidP="00930AF7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at do you know about ART? (Probe on: What is ART? What are the benefits, side-effects, rumors, realities, etc?) </w:t>
      </w:r>
    </w:p>
    <w:p w14:paraId="72ACF503" w14:textId="77777777" w:rsidR="00930AF7" w:rsidRPr="00EE4455" w:rsidRDefault="00930AF7" w:rsidP="00930AF7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Do you know where people can obtain ART in this area? (Probe on: paid services, free access, facilities—-government, private, accessibility, direct and indirect costs.) </w:t>
      </w:r>
    </w:p>
    <w:p w14:paraId="7040623B" w14:textId="77777777" w:rsidR="00930AF7" w:rsidRPr="00EE4455" w:rsidRDefault="00930AF7" w:rsidP="00930AF7">
      <w:pPr>
        <w:pStyle w:val="ListParagraph"/>
        <w:numPr>
          <w:ilvl w:val="0"/>
          <w:numId w:val="5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Do you know or do you have friends/families who are currently taking ART? (Probe on: how did they start ART? Did they talk to you about it? Did they advise you to take ART?)</w:t>
      </w:r>
    </w:p>
    <w:p w14:paraId="7105723C" w14:textId="77777777" w:rsidR="00930AF7" w:rsidRPr="00EE4455" w:rsidRDefault="00930AF7" w:rsidP="00930AF7">
      <w:pPr>
        <w:spacing w:line="276" w:lineRule="auto"/>
        <w:ind w:left="709"/>
        <w:contextualSpacing/>
        <w:rPr>
          <w:rFonts w:ascii="Times New Roman" w:hAnsi="Times New Roman" w:cs="Times New Roman"/>
          <w:sz w:val="24"/>
          <w:szCs w:val="24"/>
        </w:rPr>
      </w:pPr>
    </w:p>
    <w:p w14:paraId="78FC4AED" w14:textId="77777777" w:rsidR="00930AF7" w:rsidRPr="00EE4455" w:rsidRDefault="00930AF7" w:rsidP="00930AF7">
      <w:pPr>
        <w:numPr>
          <w:ilvl w:val="0"/>
          <w:numId w:val="2"/>
        </w:numPr>
        <w:spacing w:line="27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Experience of ART</w:t>
      </w:r>
    </w:p>
    <w:p w14:paraId="01D34BEE" w14:textId="77777777" w:rsidR="00930AF7" w:rsidRPr="00EE4455" w:rsidRDefault="00930AF7" w:rsidP="00930AF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at is your experience of ART? (Probe on: improved health outcome, adverse effects, pill burden, lack of food, lifestyle issues, adherence, etc.) </w:t>
      </w:r>
    </w:p>
    <w:p w14:paraId="2214973F" w14:textId="77777777" w:rsidR="00930AF7" w:rsidRPr="00EE4455" w:rsidRDefault="00930AF7" w:rsidP="00930AF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How do you describe your health situation before and after ART?</w:t>
      </w:r>
    </w:p>
    <w:p w14:paraId="0AFAFEB2" w14:textId="77777777" w:rsidR="00930AF7" w:rsidRPr="00EE4455" w:rsidRDefault="00930AF7" w:rsidP="00930AF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Does your family know about you taking ART? Do your close friends know you are on ART? Why and why not? </w:t>
      </w:r>
    </w:p>
    <w:p w14:paraId="5A099C9F" w14:textId="77777777" w:rsidR="00930AF7" w:rsidRPr="00EE4455" w:rsidRDefault="00930AF7" w:rsidP="00930AF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at support is available for you in the community, in the family, in the workplace? (Probe on: care and support services, discrimination, and stigma.) </w:t>
      </w:r>
    </w:p>
    <w:p w14:paraId="3DCA752D" w14:textId="77777777" w:rsidR="00930AF7" w:rsidRPr="00EE4455" w:rsidRDefault="00930AF7" w:rsidP="00930AF7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1AFE0B07" w14:textId="77777777" w:rsidR="00930AF7" w:rsidRPr="00EE4455" w:rsidRDefault="00930AF7" w:rsidP="00930AF7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Reasons for discontinuing ART</w:t>
      </w:r>
    </w:p>
    <w:p w14:paraId="1EF9D08E" w14:textId="77777777" w:rsidR="00930AF7" w:rsidRPr="00EE4455" w:rsidRDefault="00930AF7" w:rsidP="00930AF7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Why did you discontinue ART? (Probe on: stigma, do not think it is beneficial, discrimination, fear of side effect, do not know where to go, lack of family supportive, poverty, transport problems, etc.)</w:t>
      </w:r>
    </w:p>
    <w:p w14:paraId="70C29639" w14:textId="77777777" w:rsidR="00930AF7" w:rsidRPr="00EE4455" w:rsidRDefault="00930AF7" w:rsidP="00930AF7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at did you do after discontinuation? (Probe on: treatment options.) </w:t>
      </w:r>
    </w:p>
    <w:p w14:paraId="740A0336" w14:textId="77777777" w:rsidR="00930AF7" w:rsidRPr="00EE4455" w:rsidRDefault="00930AF7" w:rsidP="00930AF7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How do you compare your health situation before and after discontinuation? </w:t>
      </w:r>
    </w:p>
    <w:p w14:paraId="3F2A2E38" w14:textId="77777777" w:rsidR="00930AF7" w:rsidRPr="00EE4455" w:rsidRDefault="00930AF7" w:rsidP="00930AF7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Do you want to restart on treatment? What do you want to see happening for you to restart ART? </w:t>
      </w:r>
    </w:p>
    <w:p w14:paraId="503C0112" w14:textId="77777777" w:rsidR="00930AF7" w:rsidRPr="00EE4455" w:rsidRDefault="00930AF7" w:rsidP="00930AF7">
      <w:pPr>
        <w:pStyle w:val="ListParagraph"/>
        <w:numPr>
          <w:ilvl w:val="0"/>
          <w:numId w:val="6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What do you think could be done to help people like you to continuously use ART and properly adhere to treatment?</w:t>
      </w:r>
    </w:p>
    <w:p w14:paraId="2901EA81" w14:textId="77777777" w:rsidR="00930AF7" w:rsidRPr="00EE4455" w:rsidRDefault="00930AF7" w:rsidP="00930AF7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98E1DF8" w14:textId="77777777" w:rsidR="00930AF7" w:rsidRPr="00EE4455" w:rsidRDefault="00930AF7" w:rsidP="00930AF7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 xml:space="preserve">Possible barriers </w:t>
      </w:r>
    </w:p>
    <w:p w14:paraId="6C209B64" w14:textId="77777777" w:rsidR="00930AF7" w:rsidRPr="00EE4455" w:rsidRDefault="00930AF7" w:rsidP="00930AF7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How does your community view people who are taking ART? (Probe on: stigma, discrimination, supportive attitude, negative attitude, etc.) </w:t>
      </w:r>
    </w:p>
    <w:p w14:paraId="39F64589" w14:textId="77777777" w:rsidR="00930AF7" w:rsidRPr="00EE4455" w:rsidRDefault="00930AF7" w:rsidP="00930AF7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Do people taking ART face any socioeconomic and other problems because of taking ART? (Probe on: poverty, hunger, transport problems, lack of support, etc.) </w:t>
      </w:r>
    </w:p>
    <w:p w14:paraId="37D67C80" w14:textId="77777777" w:rsidR="00930AF7" w:rsidRPr="00EE4455" w:rsidRDefault="00930AF7" w:rsidP="00930AF7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What do you think would be the reaction of your family/friends if you start taking ART? Why and why not? (Probe on: separately for family and friends perceived reaction.)</w:t>
      </w:r>
    </w:p>
    <w:p w14:paraId="3A730B46" w14:textId="77777777" w:rsidR="00930AF7" w:rsidRPr="00EE4455" w:rsidRDefault="00930AF7" w:rsidP="00930AF7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A844EEC" w14:textId="77777777" w:rsidR="00930AF7" w:rsidRPr="00EE4455" w:rsidRDefault="00930AF7" w:rsidP="00930AF7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bookmarkStart w:id="1" w:name="_Hlk499217662"/>
      <w:r w:rsidRPr="00EE4455">
        <w:rPr>
          <w:rFonts w:ascii="Times New Roman" w:hAnsi="Times New Roman" w:cs="Times New Roman"/>
          <w:b/>
          <w:sz w:val="24"/>
          <w:szCs w:val="24"/>
        </w:rPr>
        <w:t>Existing programme activities related to ART</w:t>
      </w:r>
    </w:p>
    <w:p w14:paraId="70D4B369" w14:textId="77777777" w:rsidR="00930AF7" w:rsidRPr="00EE4455" w:rsidRDefault="00930AF7" w:rsidP="00930AF7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at activities take place at the moment in your community to help PLHIV Existing program activities on access ART? (Probe on: awareness programs, health facilities, NGOs, home-based care ART givers, associations of PLHIV, etc.) </w:t>
      </w:r>
    </w:p>
    <w:p w14:paraId="2AF3B0C4" w14:textId="77777777" w:rsidR="00930AF7" w:rsidRPr="00EE4455" w:rsidRDefault="00930AF7" w:rsidP="00930AF7">
      <w:pPr>
        <w:pStyle w:val="ListParagraph"/>
        <w:numPr>
          <w:ilvl w:val="0"/>
          <w:numId w:val="7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What should be done to ensure that PLHIV access ART in this community? (Probe on: the role of government, NGOs, facilities, associations</w:t>
      </w:r>
    </w:p>
    <w:bookmarkEnd w:id="1"/>
    <w:p w14:paraId="61D11F26" w14:textId="77777777" w:rsidR="00930AF7" w:rsidRPr="00EE4455" w:rsidRDefault="00930AF7" w:rsidP="00930AF7">
      <w:pPr>
        <w:numPr>
          <w:ilvl w:val="0"/>
          <w:numId w:val="2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Is there anything else you would like to add?</w:t>
      </w:r>
    </w:p>
    <w:p w14:paraId="2EA4EDBE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08414BF2" w14:textId="77777777" w:rsidR="00930AF7" w:rsidRPr="00EE4455" w:rsidRDefault="00930AF7" w:rsidP="00930AF7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Closure and thank you.</w:t>
      </w:r>
    </w:p>
    <w:p w14:paraId="49E5DFFC" w14:textId="7DD56E21" w:rsidR="00930AF7" w:rsidRPr="00EE4455" w:rsidRDefault="00A37DF3" w:rsidP="00930AF7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 xml:space="preserve">Topic guide </w:t>
      </w:r>
      <w:r w:rsidR="00930AF7" w:rsidRPr="00EE4455">
        <w:rPr>
          <w:rFonts w:ascii="Times New Roman" w:hAnsi="Times New Roman" w:cs="Times New Roman"/>
          <w:b/>
          <w:sz w:val="24"/>
          <w:szCs w:val="24"/>
        </w:rPr>
        <w:t>2: Exploring the factors influencing adherence to antiretroviral therapy amongst people living with HIV/AIDS in Sierra Leone: a qualitative study.</w:t>
      </w:r>
      <w:r w:rsidR="00930AF7" w:rsidRPr="00EE4455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14:paraId="12CEA556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Topic guide: In depth interview with PLHIV who are adhering to ART</w:t>
      </w:r>
    </w:p>
    <w:p w14:paraId="1CA97F1B" w14:textId="77777777" w:rsidR="00930AF7" w:rsidRPr="00EE4455" w:rsidRDefault="00930AF7" w:rsidP="00930AF7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Objectives:</w:t>
      </w:r>
      <w:r w:rsidRPr="00EE44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D7DDE64" w14:textId="77777777" w:rsidR="00930AF7" w:rsidRPr="00EE4455" w:rsidRDefault="00930AF7" w:rsidP="00930AF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To explore the demographic factors of PLHIV. </w:t>
      </w:r>
    </w:p>
    <w:p w14:paraId="50C962EA" w14:textId="77777777" w:rsidR="00930AF7" w:rsidRPr="00EE4455" w:rsidRDefault="00930AF7" w:rsidP="00930AF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To identify the factors that facilitate and hinder adherence to ART.</w:t>
      </w:r>
    </w:p>
    <w:p w14:paraId="58E49AE0" w14:textId="77777777" w:rsidR="00930AF7" w:rsidRPr="00EE4455" w:rsidRDefault="00930AF7" w:rsidP="00930AF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To understand the reasons for complying or not complying with appointment for hospital visit amongst PLHIV. </w:t>
      </w:r>
    </w:p>
    <w:p w14:paraId="5516647B" w14:textId="77777777" w:rsidR="00930AF7" w:rsidRPr="00EE4455" w:rsidRDefault="00930AF7" w:rsidP="00930AF7">
      <w:pPr>
        <w:pStyle w:val="ListParagraph"/>
        <w:numPr>
          <w:ilvl w:val="0"/>
          <w:numId w:val="3"/>
        </w:num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To describe their relationships with family, friends and the community members and how this affect adherence to ART</w:t>
      </w:r>
    </w:p>
    <w:p w14:paraId="5719AC1B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 xml:space="preserve">Introduction: </w:t>
      </w:r>
      <w:r w:rsidRPr="00EE4455">
        <w:rPr>
          <w:rFonts w:ascii="Times New Roman" w:hAnsi="Times New Roman" w:cs="Times New Roman"/>
          <w:sz w:val="24"/>
          <w:szCs w:val="24"/>
        </w:rPr>
        <w:t>Introduce the project, the scope of the interview</w:t>
      </w:r>
    </w:p>
    <w:p w14:paraId="0EEC7774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 xml:space="preserve">Informed Consent Process: </w:t>
      </w:r>
      <w:r w:rsidRPr="00EE4455">
        <w:rPr>
          <w:rFonts w:ascii="Times New Roman" w:hAnsi="Times New Roman" w:cs="Times New Roman"/>
          <w:sz w:val="24"/>
          <w:szCs w:val="24"/>
        </w:rPr>
        <w:t>Ensure participant has read the information sheet, ask if she / he has any questions or areas for clarification, explain about confidentiality including recording the interview, complete consent sheet.</w:t>
      </w:r>
      <w:r w:rsidRPr="00EE445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20AF6958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Details of participant:</w:t>
      </w:r>
    </w:p>
    <w:tbl>
      <w:tblPr>
        <w:tblW w:w="918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2410"/>
        <w:gridCol w:w="2268"/>
        <w:gridCol w:w="2342"/>
        <w:gridCol w:w="2160"/>
      </w:tblGrid>
      <w:tr w:rsidR="00930AF7" w:rsidRPr="00EE4455" w14:paraId="1C13DE68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692466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Interviewee 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A5FED9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2EA19A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 xml:space="preserve">Job 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FA5176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 w:right="-2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AF7" w:rsidRPr="00EE4455" w14:paraId="06121D36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47FAA5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Date of Intervie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6774FF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000112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3616B7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  <w:r w:rsidRPr="00EE445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 xml:space="preserve"> Female  </w:t>
            </w:r>
            <w:r w:rsidRPr="00EE445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930AF7" w:rsidRPr="00EE4455" w14:paraId="75EF69A5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F752F7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Time of start of intervie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36D054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E3176F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06CCE6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AF7" w:rsidRPr="00EE4455" w14:paraId="2A4DC03B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B4D3D3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Time of end of intervie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2F53A4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89C82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Facility nam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891093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AF7" w:rsidRPr="00EE4455" w14:paraId="5B7AEFB1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D44F56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Name of interview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F436B1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E2CA5D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7A361E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AF7" w:rsidRPr="00EE4455" w14:paraId="774E9CC5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A4E7E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Name of transcrib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B1EE8C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19423C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0EB550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1DE12230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0E93F36" w14:textId="77777777" w:rsidR="00930AF7" w:rsidRPr="00EE4455" w:rsidRDefault="00930AF7" w:rsidP="00930AF7">
      <w:pPr>
        <w:numPr>
          <w:ilvl w:val="0"/>
          <w:numId w:val="2"/>
        </w:numPr>
        <w:spacing w:line="27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 xml:space="preserve">Background </w:t>
      </w:r>
    </w:p>
    <w:p w14:paraId="6F2AE829" w14:textId="77777777" w:rsidR="00930AF7" w:rsidRPr="00EE4455" w:rsidRDefault="00930AF7" w:rsidP="00930AF7">
      <w:pPr>
        <w:numPr>
          <w:ilvl w:val="0"/>
          <w:numId w:val="1"/>
        </w:numPr>
        <w:spacing w:line="276" w:lineRule="auto"/>
        <w:ind w:left="709" w:hanging="425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lastRenderedPageBreak/>
        <w:t xml:space="preserve">I would like to know a little bit more about you. What do you do as a job? What family do you have? Where do you live? </w:t>
      </w:r>
    </w:p>
    <w:p w14:paraId="5C195C29" w14:textId="77777777" w:rsidR="00930AF7" w:rsidRPr="00EE4455" w:rsidRDefault="00930AF7" w:rsidP="00930AF7">
      <w:pPr>
        <w:numPr>
          <w:ilvl w:val="0"/>
          <w:numId w:val="1"/>
        </w:numPr>
        <w:spacing w:line="276" w:lineRule="auto"/>
        <w:ind w:left="709" w:hanging="425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en were you first diagnosed with HIV? </w:t>
      </w:r>
    </w:p>
    <w:p w14:paraId="53F1870E" w14:textId="77777777" w:rsidR="00930AF7" w:rsidRPr="00EE4455" w:rsidRDefault="00930AF7" w:rsidP="00930AF7">
      <w:pPr>
        <w:numPr>
          <w:ilvl w:val="0"/>
          <w:numId w:val="1"/>
        </w:numPr>
        <w:spacing w:line="276" w:lineRule="auto"/>
        <w:ind w:left="709" w:hanging="425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en did you first start on ART? Or when were you first advised to start ART? </w:t>
      </w:r>
    </w:p>
    <w:p w14:paraId="73D70F15" w14:textId="77777777" w:rsidR="00930AF7" w:rsidRPr="00EE4455" w:rsidRDefault="00930AF7" w:rsidP="00930AF7">
      <w:pPr>
        <w:spacing w:line="276" w:lineRule="auto"/>
        <w:ind w:left="709"/>
        <w:contextualSpacing/>
        <w:rPr>
          <w:rFonts w:ascii="Times New Roman" w:hAnsi="Times New Roman" w:cs="Times New Roman"/>
          <w:sz w:val="24"/>
          <w:szCs w:val="24"/>
        </w:rPr>
      </w:pPr>
    </w:p>
    <w:p w14:paraId="1C6A8128" w14:textId="77777777" w:rsidR="00930AF7" w:rsidRPr="00EE4455" w:rsidRDefault="00930AF7" w:rsidP="00930AF7">
      <w:pPr>
        <w:numPr>
          <w:ilvl w:val="0"/>
          <w:numId w:val="2"/>
        </w:numPr>
        <w:spacing w:line="27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Experience of ART</w:t>
      </w:r>
    </w:p>
    <w:p w14:paraId="3CE99DFE" w14:textId="77777777" w:rsidR="00930AF7" w:rsidRPr="00EE4455" w:rsidRDefault="00930AF7" w:rsidP="00930AF7">
      <w:pPr>
        <w:pStyle w:val="ListParagraph"/>
        <w:numPr>
          <w:ilvl w:val="0"/>
          <w:numId w:val="12"/>
        </w:numPr>
        <w:spacing w:line="276" w:lineRule="auto"/>
        <w:ind w:left="709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at do you understand by the term ART? </w:t>
      </w:r>
    </w:p>
    <w:p w14:paraId="695EF788" w14:textId="77777777" w:rsidR="00930AF7" w:rsidRPr="00EE4455" w:rsidRDefault="00930AF7" w:rsidP="00930AF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at is your experience of ART? (Probe on: improved health outcome, adverse effects, pill burden, lack of food, lifestyle issues, adherence, etc.) </w:t>
      </w:r>
    </w:p>
    <w:p w14:paraId="7B4B0993" w14:textId="77777777" w:rsidR="00930AF7" w:rsidRPr="00EE4455" w:rsidRDefault="00930AF7" w:rsidP="00930AF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How do you describe your health situation before and after ART?</w:t>
      </w:r>
    </w:p>
    <w:p w14:paraId="08BB3F32" w14:textId="77777777" w:rsidR="00930AF7" w:rsidRPr="00EE4455" w:rsidRDefault="00930AF7" w:rsidP="00930AF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Does your family know about you taking ART? Do your close friends know you are on ART? Why and why not? </w:t>
      </w:r>
    </w:p>
    <w:p w14:paraId="12741F22" w14:textId="77777777" w:rsidR="00930AF7" w:rsidRPr="00EE4455" w:rsidRDefault="00930AF7" w:rsidP="00930AF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at support is available for you in the community, in the family, in the workplace? (Probe on: care and support services, discrimination, and stigma.) </w:t>
      </w:r>
    </w:p>
    <w:p w14:paraId="0BDB1726" w14:textId="77777777" w:rsidR="00930AF7" w:rsidRPr="00EE4455" w:rsidRDefault="00930AF7" w:rsidP="00930AF7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6F13BE54" w14:textId="77777777" w:rsidR="00930AF7" w:rsidRPr="00EE4455" w:rsidRDefault="00930AF7" w:rsidP="00930AF7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Process of getting ART</w:t>
      </w:r>
    </w:p>
    <w:p w14:paraId="63799F30" w14:textId="77777777" w:rsidR="00930AF7" w:rsidRPr="00EE4455" w:rsidRDefault="00930AF7" w:rsidP="00930AF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Tell me about how you get your ART (get them to describe the process: how frequently they visit clinic, what happens at the clinic, who they see, how long do they stay at the clinic, how far they have to travel etc) </w:t>
      </w:r>
    </w:p>
    <w:p w14:paraId="4BDCEC3F" w14:textId="77777777" w:rsidR="00930AF7" w:rsidRPr="00EE4455" w:rsidRDefault="00930AF7" w:rsidP="00930AF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How do you think you are being treated (handled) by the health workers? (Probe on: in relation to adherence: privacy, confidentiality, respect, being listened to, time spent with patient, waiting time, integration with other services, etc.) </w:t>
      </w:r>
    </w:p>
    <w:p w14:paraId="756017BB" w14:textId="77777777" w:rsidR="00930AF7" w:rsidRPr="00EE4455" w:rsidRDefault="00930AF7" w:rsidP="00930AF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at do you think about the counselling that you receive? (Probe on: especially importance of adherence) </w:t>
      </w:r>
    </w:p>
    <w:p w14:paraId="027B61E4" w14:textId="77777777" w:rsidR="00930AF7" w:rsidRPr="00EE4455" w:rsidRDefault="00930AF7" w:rsidP="00930AF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at do you think could be done to help people like you to adhere more easily to their treatment? </w:t>
      </w:r>
    </w:p>
    <w:p w14:paraId="52670C2B" w14:textId="34DA4FCE" w:rsidR="00930AF7" w:rsidRPr="00EE4455" w:rsidRDefault="00930AF7" w:rsidP="00930AF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Do you know PLHIV on ART that discontinued treatment? (Probe on: why did they discontinue? Economic problem, side effect, stigma, etc.) </w:t>
      </w:r>
    </w:p>
    <w:p w14:paraId="564AAB22" w14:textId="77777777" w:rsidR="00930AF7" w:rsidRPr="00EE4455" w:rsidRDefault="00930AF7" w:rsidP="00930AF7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09941C35" w14:textId="77777777" w:rsidR="00930AF7" w:rsidRPr="00EE4455" w:rsidRDefault="00930AF7" w:rsidP="00930AF7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 xml:space="preserve">Concerns about taking ART </w:t>
      </w:r>
    </w:p>
    <w:p w14:paraId="120AE377" w14:textId="77777777" w:rsidR="00930AF7" w:rsidRPr="00EE4455" w:rsidRDefault="00930AF7" w:rsidP="00930AF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at do you perceive as the biggest problem regarding taking ART? </w:t>
      </w:r>
    </w:p>
    <w:p w14:paraId="46C50746" w14:textId="77777777" w:rsidR="00930AF7" w:rsidRPr="00EE4455" w:rsidRDefault="00930AF7" w:rsidP="00930AF7">
      <w:pPr>
        <w:pStyle w:val="ListParagraph"/>
        <w:numPr>
          <w:ilvl w:val="0"/>
          <w:numId w:val="4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What do you think could be done to improve this?</w:t>
      </w:r>
    </w:p>
    <w:p w14:paraId="0FB4E75E" w14:textId="77777777" w:rsidR="00930AF7" w:rsidRPr="00EE4455" w:rsidRDefault="00930AF7" w:rsidP="00930AF7">
      <w:pPr>
        <w:numPr>
          <w:ilvl w:val="0"/>
          <w:numId w:val="2"/>
        </w:numPr>
        <w:spacing w:line="27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Existing programme activities related to ART</w:t>
      </w:r>
    </w:p>
    <w:p w14:paraId="2A1CB9F2" w14:textId="77777777" w:rsidR="00930AF7" w:rsidRPr="00EE4455" w:rsidRDefault="00930AF7" w:rsidP="00930AF7">
      <w:pPr>
        <w:numPr>
          <w:ilvl w:val="0"/>
          <w:numId w:val="7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at activities take place at the moment in your community to help PLHIV Existing program activities on access ART? (Probe on: awareness programs, health facilities, NGOs, home-based care ART givers, associations of PLHIV, etc.) </w:t>
      </w:r>
    </w:p>
    <w:p w14:paraId="2B16469E" w14:textId="77777777" w:rsidR="00930AF7" w:rsidRPr="00EE4455" w:rsidRDefault="00930AF7" w:rsidP="00930AF7">
      <w:pPr>
        <w:numPr>
          <w:ilvl w:val="0"/>
          <w:numId w:val="7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What should be done to ensure that PLHIV access ART in this community? (Probe on: the role of government, NGOs, facilities, associations</w:t>
      </w:r>
    </w:p>
    <w:p w14:paraId="109FDCBD" w14:textId="77777777" w:rsidR="00930AF7" w:rsidRPr="00EE4455" w:rsidRDefault="00930AF7" w:rsidP="00930AF7">
      <w:p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</w:p>
    <w:p w14:paraId="5FE4011F" w14:textId="77777777" w:rsidR="00930AF7" w:rsidRPr="00EE4455" w:rsidRDefault="00930AF7" w:rsidP="00930AF7">
      <w:pPr>
        <w:numPr>
          <w:ilvl w:val="0"/>
          <w:numId w:val="2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Is there anything else you would like to add?</w:t>
      </w:r>
    </w:p>
    <w:p w14:paraId="490BE085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7B13B7C" w14:textId="77777777" w:rsidR="00930AF7" w:rsidRPr="00EE4455" w:rsidRDefault="00930AF7" w:rsidP="00930AF7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lastRenderedPageBreak/>
        <w:t>Closure and thank you.</w:t>
      </w:r>
    </w:p>
    <w:p w14:paraId="41235272" w14:textId="29143970" w:rsidR="00930AF7" w:rsidRPr="00EE4455" w:rsidRDefault="00930AF7" w:rsidP="00930AF7">
      <w:pPr>
        <w:spacing w:line="276" w:lineRule="auto"/>
        <w:jc w:val="both"/>
        <w:rPr>
          <w:rFonts w:ascii="Times New Roman" w:hAnsi="Times New Roman" w:cs="Times New Roman"/>
          <w:b/>
          <w:sz w:val="24"/>
          <w:szCs w:val="24"/>
          <w:u w:val="single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Questionnaire 3: Exploring the factors influencing adherence to antiretroviral therapy amongst people living with HIV/AIDS in Sierra Leone: a qualitative study.</w:t>
      </w:r>
      <w:r w:rsidRPr="00EE4455">
        <w:rPr>
          <w:rFonts w:ascii="Times New Roman" w:hAnsi="Times New Roman" w:cs="Times New Roman"/>
          <w:b/>
          <w:sz w:val="24"/>
          <w:szCs w:val="24"/>
          <w:u w:val="single"/>
        </w:rPr>
        <w:t xml:space="preserve"> </w:t>
      </w:r>
    </w:p>
    <w:p w14:paraId="031EBF40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4D9BB9F0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Topic guide: In depth interview with health care worker</w:t>
      </w:r>
    </w:p>
    <w:p w14:paraId="6A39152A" w14:textId="77777777" w:rsidR="00930AF7" w:rsidRPr="00EE4455" w:rsidRDefault="00930AF7" w:rsidP="00930AF7">
      <w:pPr>
        <w:autoSpaceDE w:val="0"/>
        <w:autoSpaceDN w:val="0"/>
        <w:adjustRightInd w:val="0"/>
        <w:spacing w:line="276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Objectives:</w:t>
      </w:r>
      <w:r w:rsidRPr="00EE44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2AEDC918" w14:textId="77777777" w:rsidR="00930AF7" w:rsidRPr="00EE4455" w:rsidRDefault="00930AF7" w:rsidP="00930AF7">
      <w:pPr>
        <w:pStyle w:val="ListParagraph"/>
        <w:numPr>
          <w:ilvl w:val="0"/>
          <w:numId w:val="9"/>
        </w:numPr>
        <w:autoSpaceDE w:val="0"/>
        <w:autoSpaceDN w:val="0"/>
        <w:adjustRightInd w:val="0"/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E4455">
        <w:rPr>
          <w:rFonts w:ascii="Times New Roman" w:eastAsia="Times New Roman" w:hAnsi="Times New Roman" w:cs="Times New Roman"/>
          <w:color w:val="000000"/>
          <w:sz w:val="24"/>
          <w:szCs w:val="24"/>
        </w:rPr>
        <w:t>To explore the perception and workload of Healthcare workers involved in the treatment of PLHIV.</w:t>
      </w:r>
    </w:p>
    <w:p w14:paraId="7F487994" w14:textId="77777777" w:rsidR="00930AF7" w:rsidRPr="00EE4455" w:rsidRDefault="00930AF7" w:rsidP="00930AF7">
      <w:pPr>
        <w:pStyle w:val="ListParagraph"/>
        <w:numPr>
          <w:ilvl w:val="0"/>
          <w:numId w:val="8"/>
        </w:numPr>
        <w:autoSpaceDE w:val="0"/>
        <w:autoSpaceDN w:val="0"/>
        <w:adjustRightInd w:val="0"/>
        <w:spacing w:line="276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E4455">
        <w:rPr>
          <w:rFonts w:ascii="Times New Roman" w:eastAsia="Times New Roman" w:hAnsi="Times New Roman" w:cs="Times New Roman"/>
          <w:color w:val="000000"/>
          <w:sz w:val="24"/>
          <w:szCs w:val="24"/>
        </w:rPr>
        <w:t>To explore the social, economic, cultural, health and health system factors affecting adherence to ART in two districts in Sierra Leone.</w:t>
      </w:r>
    </w:p>
    <w:p w14:paraId="1A6D1722" w14:textId="77777777" w:rsidR="00930AF7" w:rsidRPr="00EE4455" w:rsidRDefault="00930AF7" w:rsidP="00930AF7">
      <w:pPr>
        <w:pStyle w:val="ListParagraph"/>
        <w:numPr>
          <w:ilvl w:val="0"/>
          <w:numId w:val="8"/>
        </w:numPr>
        <w:spacing w:line="276" w:lineRule="auto"/>
        <w:jc w:val="both"/>
        <w:textAlignment w:val="baseline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 w:rsidRPr="00EE4455">
        <w:rPr>
          <w:rFonts w:ascii="Times New Roman" w:eastAsia="Times New Roman" w:hAnsi="Times New Roman" w:cs="Times New Roman"/>
          <w:color w:val="000000"/>
          <w:sz w:val="24"/>
          <w:szCs w:val="24"/>
        </w:rPr>
        <w:t>To identify recommendations for the development of strategies to improve adherence to ART.</w:t>
      </w:r>
    </w:p>
    <w:p w14:paraId="661D2A46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 xml:space="preserve">Introduction: </w:t>
      </w:r>
      <w:r w:rsidRPr="00EE4455">
        <w:rPr>
          <w:rFonts w:ascii="Times New Roman" w:hAnsi="Times New Roman" w:cs="Times New Roman"/>
          <w:sz w:val="24"/>
          <w:szCs w:val="24"/>
        </w:rPr>
        <w:t>Introduce the project, the scope of the interview</w:t>
      </w:r>
    </w:p>
    <w:p w14:paraId="07EB9EBE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 xml:space="preserve">Informed Consent Process: </w:t>
      </w:r>
      <w:r w:rsidRPr="00EE4455">
        <w:rPr>
          <w:rFonts w:ascii="Times New Roman" w:hAnsi="Times New Roman" w:cs="Times New Roman"/>
          <w:sz w:val="24"/>
          <w:szCs w:val="24"/>
        </w:rPr>
        <w:t>Ensure participant has read the information sheet, ask if she / he has any questions or areas for clarification, explain about confidentiality including recording the interview, complete consent sheet.</w:t>
      </w:r>
      <w:r w:rsidRPr="00EE4455">
        <w:rPr>
          <w:rFonts w:ascii="Times New Roman" w:hAnsi="Times New Roman" w:cs="Times New Roman"/>
          <w:b/>
          <w:sz w:val="24"/>
          <w:szCs w:val="24"/>
        </w:rPr>
        <w:t xml:space="preserve"> </w:t>
      </w:r>
    </w:p>
    <w:p w14:paraId="7535944B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Details of participant:</w:t>
      </w:r>
    </w:p>
    <w:tbl>
      <w:tblPr>
        <w:tblW w:w="9180" w:type="dxa"/>
        <w:tblInd w:w="108" w:type="dxa"/>
        <w:tblLayout w:type="fixed"/>
        <w:tblLook w:val="01E0" w:firstRow="1" w:lastRow="1" w:firstColumn="1" w:lastColumn="1" w:noHBand="0" w:noVBand="0"/>
      </w:tblPr>
      <w:tblGrid>
        <w:gridCol w:w="2410"/>
        <w:gridCol w:w="2268"/>
        <w:gridCol w:w="2342"/>
        <w:gridCol w:w="2160"/>
      </w:tblGrid>
      <w:tr w:rsidR="00930AF7" w:rsidRPr="00EE4455" w14:paraId="1AB97BAB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870712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Interviewee ID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2700E7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5A5CB6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Job title and cadre of health work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A36DD5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 w:right="-250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AF7" w:rsidRPr="00EE4455" w14:paraId="23360515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CA0930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Date of Intervie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CF6DDF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B6F263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7D626E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  <w:r w:rsidRPr="00EE445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 xml:space="preserve"> Female  </w:t>
            </w:r>
            <w:r w:rsidRPr="00EE4455">
              <w:rPr>
                <w:rFonts w:ascii="Times New Roman" w:hAnsi="Times New Roman" w:cs="Times New Roman"/>
                <w:sz w:val="24"/>
                <w:szCs w:val="24"/>
              </w:rPr>
              <w:sym w:font="Wingdings 2" w:char="F0A3"/>
            </w:r>
          </w:p>
        </w:tc>
      </w:tr>
      <w:tr w:rsidR="00930AF7" w:rsidRPr="00EE4455" w14:paraId="6E2DBB37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6DB86A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Time of start of intervie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48A6C8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330C31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District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677CDC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AF7" w:rsidRPr="00EE4455" w14:paraId="5BA3B4C1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742F21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Time of end of interview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40F275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A25AE1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Facility community nam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85448D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AF7" w:rsidRPr="00EE4455" w14:paraId="73B0A3B4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A40A8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Name of interview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F4020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FBF654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259ACE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30AF7" w:rsidRPr="00EE4455" w14:paraId="59FD0511" w14:textId="77777777" w:rsidTr="00831007">
        <w:tc>
          <w:tcPr>
            <w:tcW w:w="241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852C8C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EE4455">
              <w:rPr>
                <w:rFonts w:ascii="Times New Roman" w:hAnsi="Times New Roman" w:cs="Times New Roman"/>
                <w:sz w:val="24"/>
                <w:szCs w:val="24"/>
              </w:rPr>
              <w:t>Name of transcriber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0ACFF3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4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D875FE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336D83" w14:textId="77777777" w:rsidR="00930AF7" w:rsidRPr="00EE4455" w:rsidRDefault="00930AF7" w:rsidP="00831007">
            <w:pPr>
              <w:autoSpaceDE w:val="0"/>
              <w:autoSpaceDN w:val="0"/>
              <w:adjustRightInd w:val="0"/>
              <w:spacing w:line="276" w:lineRule="auto"/>
              <w:ind w:left="34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AB84C25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6B4E01A7" w14:textId="77777777" w:rsidR="00930AF7" w:rsidRPr="00EE4455" w:rsidRDefault="00930AF7" w:rsidP="00930AF7">
      <w:pPr>
        <w:numPr>
          <w:ilvl w:val="0"/>
          <w:numId w:val="2"/>
        </w:numPr>
        <w:spacing w:line="27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Background of health worker</w:t>
      </w:r>
    </w:p>
    <w:p w14:paraId="2AA2582F" w14:textId="77777777" w:rsidR="00930AF7" w:rsidRPr="00EE4455" w:rsidRDefault="00930AF7" w:rsidP="00930AF7">
      <w:pPr>
        <w:numPr>
          <w:ilvl w:val="0"/>
          <w:numId w:val="1"/>
        </w:numPr>
        <w:spacing w:line="276" w:lineRule="auto"/>
        <w:ind w:left="709" w:hanging="425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at is your job in the health sector? How long have you been in this job? How long have you worked here? </w:t>
      </w:r>
    </w:p>
    <w:p w14:paraId="311DC7EF" w14:textId="77777777" w:rsidR="00930AF7" w:rsidRPr="00EE4455" w:rsidRDefault="00930AF7" w:rsidP="00930AF7">
      <w:pPr>
        <w:spacing w:line="276" w:lineRule="auto"/>
        <w:ind w:left="709"/>
        <w:contextualSpacing/>
        <w:rPr>
          <w:rFonts w:ascii="Times New Roman" w:hAnsi="Times New Roman" w:cs="Times New Roman"/>
          <w:sz w:val="24"/>
          <w:szCs w:val="24"/>
        </w:rPr>
      </w:pPr>
    </w:p>
    <w:p w14:paraId="5E8BF2E4" w14:textId="77777777" w:rsidR="00930AF7" w:rsidRPr="00EE4455" w:rsidRDefault="00930AF7" w:rsidP="00930AF7">
      <w:pPr>
        <w:numPr>
          <w:ilvl w:val="0"/>
          <w:numId w:val="2"/>
        </w:numPr>
        <w:spacing w:line="27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 xml:space="preserve">Role and responsibilities in ART provision </w:t>
      </w:r>
    </w:p>
    <w:p w14:paraId="39F1F137" w14:textId="77777777" w:rsidR="00930AF7" w:rsidRPr="00EE4455" w:rsidRDefault="00930AF7" w:rsidP="00930AF7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I would like to know more about your work in providing ART. What is your role in providing ART to PLHIV? How long have you been doing this?</w:t>
      </w:r>
    </w:p>
    <w:p w14:paraId="11BFA366" w14:textId="77777777" w:rsidR="00930AF7" w:rsidRPr="00EE4455" w:rsidRDefault="00930AF7" w:rsidP="00930AF7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lastRenderedPageBreak/>
        <w:t xml:space="preserve">In a normal work day, what do you do? </w:t>
      </w:r>
    </w:p>
    <w:p w14:paraId="7FEC406A" w14:textId="77777777" w:rsidR="00930AF7" w:rsidRPr="00EE4455" w:rsidRDefault="00930AF7" w:rsidP="00930AF7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What do you enjoy about this work? What do you least enjoy?</w:t>
      </w:r>
    </w:p>
    <w:p w14:paraId="257023D6" w14:textId="77777777" w:rsidR="00930AF7" w:rsidRPr="00EE4455" w:rsidRDefault="00930AF7" w:rsidP="00930AF7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5A1B8FFF" w14:textId="77777777" w:rsidR="00930AF7" w:rsidRPr="00EE4455" w:rsidRDefault="00930AF7" w:rsidP="00930AF7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Challenges in ART provision</w:t>
      </w:r>
      <w:r w:rsidRPr="00EE4455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E701FDF" w14:textId="77777777" w:rsidR="00930AF7" w:rsidRPr="00EE4455" w:rsidRDefault="00930AF7" w:rsidP="00930AF7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What are the challenges that you face in providing ART services</w:t>
      </w:r>
    </w:p>
    <w:p w14:paraId="5E839FFA" w14:textId="77777777" w:rsidR="00930AF7" w:rsidRPr="00EE4455" w:rsidRDefault="00930AF7" w:rsidP="00930AF7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Probe about: number of patients, number of staff, availability of drugs, availability of tests</w:t>
      </w:r>
    </w:p>
    <w:p w14:paraId="7A9D1E4C" w14:textId="77777777" w:rsidR="00930AF7" w:rsidRPr="00EE4455" w:rsidRDefault="00930AF7" w:rsidP="00930AF7">
      <w:pPr>
        <w:pStyle w:val="ListParagraph"/>
        <w:spacing w:line="276" w:lineRule="auto"/>
        <w:rPr>
          <w:rFonts w:ascii="Times New Roman" w:hAnsi="Times New Roman" w:cs="Times New Roman"/>
          <w:sz w:val="24"/>
          <w:szCs w:val="24"/>
        </w:rPr>
      </w:pPr>
    </w:p>
    <w:p w14:paraId="78A039B3" w14:textId="77777777" w:rsidR="00930AF7" w:rsidRPr="00EE4455" w:rsidRDefault="00930AF7" w:rsidP="00930AF7">
      <w:pPr>
        <w:pStyle w:val="ListParagraph"/>
        <w:numPr>
          <w:ilvl w:val="0"/>
          <w:numId w:val="2"/>
        </w:num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 xml:space="preserve">People’s adherence to ART </w:t>
      </w:r>
    </w:p>
    <w:p w14:paraId="35D27E0A" w14:textId="77777777" w:rsidR="00930AF7" w:rsidRPr="00EE4455" w:rsidRDefault="00930AF7" w:rsidP="00930AF7">
      <w:pPr>
        <w:numPr>
          <w:ilvl w:val="0"/>
          <w:numId w:val="10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I would like to know about adherence to ART. How do you think your patients do, generally speaking, in terms of adherence to ART? (Probe on: Do your patients keep their appointments? Why and why not?) </w:t>
      </w:r>
    </w:p>
    <w:p w14:paraId="673A22C4" w14:textId="77777777" w:rsidR="00930AF7" w:rsidRPr="00EE4455" w:rsidRDefault="00930AF7" w:rsidP="00930AF7">
      <w:pPr>
        <w:numPr>
          <w:ilvl w:val="0"/>
          <w:numId w:val="10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Which groups of patients in this facility are more or less likely to adhere to ART? (Probe on: age, sex, economic status, educational status, marital status, religion, etc.)</w:t>
      </w:r>
    </w:p>
    <w:p w14:paraId="3C54B0F0" w14:textId="77777777" w:rsidR="00930AF7" w:rsidRPr="00EE4455" w:rsidRDefault="00930AF7" w:rsidP="00930AF7">
      <w:pPr>
        <w:numPr>
          <w:ilvl w:val="0"/>
          <w:numId w:val="10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at are the main challenges you face in supporting your patients to adhere to ART? </w:t>
      </w:r>
    </w:p>
    <w:p w14:paraId="1814CB12" w14:textId="77777777" w:rsidR="00930AF7" w:rsidRPr="00EE4455" w:rsidRDefault="00930AF7" w:rsidP="00930AF7">
      <w:pPr>
        <w:numPr>
          <w:ilvl w:val="0"/>
          <w:numId w:val="10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at are the most common reasons for people not adhering to ART use in this community? </w:t>
      </w:r>
    </w:p>
    <w:p w14:paraId="70BF29E2" w14:textId="77777777" w:rsidR="00930AF7" w:rsidRPr="00EE4455" w:rsidRDefault="00930AF7" w:rsidP="00930AF7">
      <w:pPr>
        <w:numPr>
          <w:ilvl w:val="0"/>
          <w:numId w:val="10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Probe on:</w:t>
      </w:r>
    </w:p>
    <w:p w14:paraId="70B6B3B7" w14:textId="77777777" w:rsidR="00930AF7" w:rsidRPr="00EE4455" w:rsidRDefault="00930AF7" w:rsidP="00930AF7">
      <w:pPr>
        <w:numPr>
          <w:ilvl w:val="1"/>
          <w:numId w:val="10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Lack of knowledge</w:t>
      </w:r>
    </w:p>
    <w:p w14:paraId="2C1973FC" w14:textId="77777777" w:rsidR="00930AF7" w:rsidRPr="00EE4455" w:rsidRDefault="00930AF7" w:rsidP="00930AF7">
      <w:pPr>
        <w:numPr>
          <w:ilvl w:val="1"/>
          <w:numId w:val="10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Poverty / Economic constraints: costs of transport; loss of income when travelling; seeking employment </w:t>
      </w:r>
    </w:p>
    <w:p w14:paraId="678351CD" w14:textId="77777777" w:rsidR="00930AF7" w:rsidRPr="00EE4455" w:rsidRDefault="00930AF7" w:rsidP="00930AF7">
      <w:pPr>
        <w:numPr>
          <w:ilvl w:val="1"/>
          <w:numId w:val="10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Stigma and discrimination of being HIV positive </w:t>
      </w:r>
    </w:p>
    <w:p w14:paraId="33E61BB6" w14:textId="77777777" w:rsidR="00930AF7" w:rsidRPr="00EE4455" w:rsidRDefault="00930AF7" w:rsidP="00930AF7">
      <w:pPr>
        <w:numPr>
          <w:ilvl w:val="1"/>
          <w:numId w:val="10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Social support </w:t>
      </w:r>
    </w:p>
    <w:p w14:paraId="1DC1E0B9" w14:textId="77777777" w:rsidR="00930AF7" w:rsidRPr="00EE4455" w:rsidRDefault="00930AF7" w:rsidP="00930AF7">
      <w:pPr>
        <w:numPr>
          <w:ilvl w:val="1"/>
          <w:numId w:val="10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Family pressures and responsibilities </w:t>
      </w:r>
    </w:p>
    <w:p w14:paraId="31D6D740" w14:textId="77777777" w:rsidR="00930AF7" w:rsidRPr="00EE4455" w:rsidRDefault="00930AF7" w:rsidP="00930AF7">
      <w:pPr>
        <w:numPr>
          <w:ilvl w:val="1"/>
          <w:numId w:val="10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Religion </w:t>
      </w:r>
    </w:p>
    <w:p w14:paraId="1A0C7504" w14:textId="77777777" w:rsidR="00930AF7" w:rsidRPr="00EE4455" w:rsidRDefault="00930AF7" w:rsidP="00930AF7">
      <w:pPr>
        <w:numPr>
          <w:ilvl w:val="1"/>
          <w:numId w:val="10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Having a good diet – being able to pay for this </w:t>
      </w:r>
    </w:p>
    <w:p w14:paraId="6AF1C7DB" w14:textId="77777777" w:rsidR="00930AF7" w:rsidRPr="00EE4455" w:rsidRDefault="00930AF7" w:rsidP="00930AF7">
      <w:pPr>
        <w:numPr>
          <w:ilvl w:val="1"/>
          <w:numId w:val="10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Side effects of drugs </w:t>
      </w:r>
    </w:p>
    <w:p w14:paraId="588D1F9B" w14:textId="77777777" w:rsidR="00930AF7" w:rsidRPr="00EE4455" w:rsidRDefault="00930AF7" w:rsidP="00930AF7">
      <w:pPr>
        <w:pStyle w:val="ListParagraph"/>
        <w:numPr>
          <w:ilvl w:val="0"/>
          <w:numId w:val="10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Among the people who do adhere to ART, what do you think helps people adhere?</w:t>
      </w:r>
    </w:p>
    <w:p w14:paraId="390271AC" w14:textId="77777777" w:rsidR="00930AF7" w:rsidRPr="00EE4455" w:rsidRDefault="00930AF7" w:rsidP="00930AF7">
      <w:pPr>
        <w:pStyle w:val="ListParagraph"/>
        <w:numPr>
          <w:ilvl w:val="1"/>
          <w:numId w:val="10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Social support</w:t>
      </w:r>
    </w:p>
    <w:p w14:paraId="2DCFB0B2" w14:textId="77777777" w:rsidR="00930AF7" w:rsidRPr="00EE4455" w:rsidRDefault="00930AF7" w:rsidP="00930AF7">
      <w:pPr>
        <w:pStyle w:val="ListParagraph"/>
        <w:numPr>
          <w:ilvl w:val="1"/>
          <w:numId w:val="10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Family support</w:t>
      </w:r>
    </w:p>
    <w:p w14:paraId="13BA7502" w14:textId="77777777" w:rsidR="00930AF7" w:rsidRPr="00EE4455" w:rsidRDefault="00930AF7" w:rsidP="00930AF7">
      <w:pPr>
        <w:pStyle w:val="ListParagraph"/>
        <w:numPr>
          <w:ilvl w:val="1"/>
          <w:numId w:val="10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Peer groups</w:t>
      </w:r>
    </w:p>
    <w:p w14:paraId="7327871E" w14:textId="77777777" w:rsidR="00930AF7" w:rsidRPr="00EE4455" w:rsidRDefault="00930AF7" w:rsidP="00930AF7">
      <w:pPr>
        <w:pStyle w:val="ListParagraph"/>
        <w:numPr>
          <w:ilvl w:val="1"/>
          <w:numId w:val="10"/>
        </w:numPr>
        <w:spacing w:line="276" w:lineRule="auto"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Health worker counselling and support </w:t>
      </w:r>
    </w:p>
    <w:p w14:paraId="4E778F58" w14:textId="77777777" w:rsidR="00930AF7" w:rsidRPr="00EE4455" w:rsidRDefault="00930AF7" w:rsidP="00930AF7">
      <w:pPr>
        <w:pStyle w:val="ListParagraph"/>
        <w:spacing w:line="276" w:lineRule="auto"/>
        <w:ind w:left="1440"/>
        <w:rPr>
          <w:rFonts w:ascii="Times New Roman" w:hAnsi="Times New Roman" w:cs="Times New Roman"/>
          <w:sz w:val="24"/>
          <w:szCs w:val="24"/>
        </w:rPr>
      </w:pPr>
    </w:p>
    <w:p w14:paraId="5BC31023" w14:textId="77777777" w:rsidR="00930AF7" w:rsidRPr="00EE4455" w:rsidRDefault="00930AF7" w:rsidP="00930AF7">
      <w:pPr>
        <w:numPr>
          <w:ilvl w:val="0"/>
          <w:numId w:val="2"/>
        </w:numPr>
        <w:spacing w:line="276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Improve adherence to ART</w:t>
      </w:r>
    </w:p>
    <w:p w14:paraId="654F0181" w14:textId="77777777" w:rsidR="00930AF7" w:rsidRPr="00EE4455" w:rsidRDefault="00930AF7" w:rsidP="00930AF7">
      <w:pPr>
        <w:numPr>
          <w:ilvl w:val="0"/>
          <w:numId w:val="11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What have you done to help improve adherence to ART? Are there any guidelines in the hospital on promoting adherence? If so, can I see them</w:t>
      </w:r>
    </w:p>
    <w:p w14:paraId="22F99632" w14:textId="77777777" w:rsidR="00930AF7" w:rsidRPr="00EE4455" w:rsidRDefault="00930AF7" w:rsidP="00930AF7">
      <w:pPr>
        <w:numPr>
          <w:ilvl w:val="0"/>
          <w:numId w:val="11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What else could be done to help people better adhere to ART? </w:t>
      </w:r>
    </w:p>
    <w:p w14:paraId="5C03B7F5" w14:textId="77777777" w:rsidR="00930AF7" w:rsidRPr="00EE4455" w:rsidRDefault="00930AF7" w:rsidP="00930AF7">
      <w:pPr>
        <w:numPr>
          <w:ilvl w:val="0"/>
          <w:numId w:val="11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 xml:space="preserve">How do you think those could be implemented in this hospital? </w:t>
      </w:r>
    </w:p>
    <w:p w14:paraId="15B509E6" w14:textId="77777777" w:rsidR="00930AF7" w:rsidRPr="00EE4455" w:rsidRDefault="00930AF7" w:rsidP="00930AF7">
      <w:pPr>
        <w:numPr>
          <w:ilvl w:val="0"/>
          <w:numId w:val="11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If you could choose one recommendation that is the most important, what would that be and why?</w:t>
      </w:r>
    </w:p>
    <w:p w14:paraId="5D497280" w14:textId="77777777" w:rsidR="00930AF7" w:rsidRPr="00EE4455" w:rsidRDefault="00930AF7" w:rsidP="00930AF7">
      <w:pPr>
        <w:spacing w:line="276" w:lineRule="auto"/>
        <w:ind w:left="720"/>
        <w:contextualSpacing/>
        <w:rPr>
          <w:rFonts w:ascii="Times New Roman" w:hAnsi="Times New Roman" w:cs="Times New Roman"/>
          <w:sz w:val="24"/>
          <w:szCs w:val="24"/>
        </w:rPr>
      </w:pPr>
    </w:p>
    <w:p w14:paraId="65BA904F" w14:textId="77777777" w:rsidR="00930AF7" w:rsidRPr="00EE4455" w:rsidRDefault="00930AF7" w:rsidP="00930AF7">
      <w:pPr>
        <w:numPr>
          <w:ilvl w:val="0"/>
          <w:numId w:val="2"/>
        </w:numPr>
        <w:spacing w:line="276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lastRenderedPageBreak/>
        <w:t>Is there anything else you would like to add?</w:t>
      </w:r>
    </w:p>
    <w:p w14:paraId="413F118C" w14:textId="77777777" w:rsidR="00930AF7" w:rsidRPr="00EE4455" w:rsidRDefault="00930AF7" w:rsidP="00930AF7">
      <w:pPr>
        <w:spacing w:line="276" w:lineRule="auto"/>
        <w:rPr>
          <w:rFonts w:ascii="Times New Roman" w:hAnsi="Times New Roman" w:cs="Times New Roman"/>
          <w:b/>
          <w:sz w:val="24"/>
          <w:szCs w:val="24"/>
        </w:rPr>
      </w:pPr>
    </w:p>
    <w:p w14:paraId="2B910273" w14:textId="77777777" w:rsidR="00930AF7" w:rsidRPr="00EE4455" w:rsidRDefault="00930AF7" w:rsidP="00930AF7">
      <w:pPr>
        <w:spacing w:line="276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EE4455">
        <w:rPr>
          <w:rFonts w:ascii="Times New Roman" w:hAnsi="Times New Roman" w:cs="Times New Roman"/>
          <w:b/>
          <w:sz w:val="24"/>
          <w:szCs w:val="24"/>
        </w:rPr>
        <w:t>Closure and thank you.</w:t>
      </w:r>
    </w:p>
    <w:p w14:paraId="06A052A9" w14:textId="598C60DB" w:rsidR="00930AF7" w:rsidRPr="00EE4455" w:rsidRDefault="00930AF7" w:rsidP="00930AF7">
      <w:pPr>
        <w:rPr>
          <w:rFonts w:ascii="Times New Roman" w:hAnsi="Times New Roman" w:cs="Times New Roman"/>
          <w:b/>
          <w:sz w:val="24"/>
          <w:szCs w:val="24"/>
        </w:rPr>
      </w:pPr>
    </w:p>
    <w:p w14:paraId="723CF1A2" w14:textId="7FEEE6FD" w:rsidR="00930AF7" w:rsidRPr="00EE4455" w:rsidRDefault="00930AF7">
      <w:pPr>
        <w:rPr>
          <w:rFonts w:ascii="Times New Roman" w:hAnsi="Times New Roman" w:cs="Times New Roman"/>
          <w:sz w:val="24"/>
          <w:szCs w:val="24"/>
        </w:rPr>
      </w:pPr>
    </w:p>
    <w:p w14:paraId="0B20739F" w14:textId="77004A0A" w:rsidR="00EE4455" w:rsidRP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61255313" w14:textId="6FF0DA0A" w:rsidR="00EE4455" w:rsidRP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05E99F2F" w14:textId="6E8C70C3" w:rsidR="00EE4455" w:rsidRP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6C8785E6" w14:textId="2628CB28" w:rsidR="00EE4455" w:rsidRP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78AEF107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3B0100D4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2BEA9A5C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7AC17531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7736E823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62574C75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57D74ACD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1174D08A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0DE3347C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0AC224AF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61F02691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25E7E0BF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308C05C9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0ECE418D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62A39D01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41C76C8A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64697CC0" w14:textId="77777777" w:rsidR="00EE4455" w:rsidRDefault="00EE4455">
      <w:pPr>
        <w:rPr>
          <w:rFonts w:ascii="Times New Roman" w:hAnsi="Times New Roman" w:cs="Times New Roman"/>
          <w:sz w:val="24"/>
          <w:szCs w:val="24"/>
        </w:rPr>
      </w:pPr>
    </w:p>
    <w:p w14:paraId="6234D1C9" w14:textId="47F401DC" w:rsidR="00EE4455" w:rsidRPr="00EE4455" w:rsidRDefault="00EE4455">
      <w:p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Appendix 2</w:t>
      </w:r>
      <w:r>
        <w:rPr>
          <w:rFonts w:ascii="Times New Roman" w:hAnsi="Times New Roman" w:cs="Times New Roman"/>
          <w:sz w:val="24"/>
          <w:szCs w:val="24"/>
        </w:rPr>
        <w:t>: Cod</w:t>
      </w:r>
      <w:r w:rsidR="00884EC3">
        <w:rPr>
          <w:rFonts w:ascii="Times New Roman" w:hAnsi="Times New Roman" w:cs="Times New Roman"/>
          <w:sz w:val="24"/>
          <w:szCs w:val="24"/>
        </w:rPr>
        <w:t>e book for PLHIV and Healthcare workers</w:t>
      </w:r>
    </w:p>
    <w:p w14:paraId="1DCE63FB" w14:textId="660F85F7" w:rsidR="00EE4455" w:rsidRPr="00EE4455" w:rsidRDefault="00EE4455" w:rsidP="00EE445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Background</w:t>
      </w:r>
    </w:p>
    <w:p w14:paraId="7C933922" w14:textId="57BFE5C5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Reliability of the test result</w:t>
      </w:r>
    </w:p>
    <w:p w14:paraId="77DE8B28" w14:textId="214E3C28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Reactions to diagnosis</w:t>
      </w:r>
    </w:p>
    <w:p w14:paraId="5166807B" w14:textId="46644DB3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Disclosure of HIV status</w:t>
      </w:r>
    </w:p>
    <w:p w14:paraId="1105ADBD" w14:textId="39F9BBBB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Daily work activity</w:t>
      </w:r>
    </w:p>
    <w:p w14:paraId="3CA3D178" w14:textId="44E355F7" w:rsidR="00EE4455" w:rsidRPr="00EE4455" w:rsidRDefault="00EE4455" w:rsidP="00EE445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lastRenderedPageBreak/>
        <w:t>Experience of ART</w:t>
      </w:r>
    </w:p>
    <w:p w14:paraId="6065B9FF" w14:textId="0991B7C0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Death from ART non-Compliance</w:t>
      </w:r>
    </w:p>
    <w:p w14:paraId="2D2E1F05" w14:textId="49803D33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Understanding of ART</w:t>
      </w:r>
    </w:p>
    <w:p w14:paraId="57B898FB" w14:textId="62BA703F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Experience with taking ART</w:t>
      </w:r>
    </w:p>
    <w:p w14:paraId="257113E7" w14:textId="3BDF362D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Stigmatization of HIV or ART</w:t>
      </w:r>
    </w:p>
    <w:p w14:paraId="7D2E2660" w14:textId="3E4093F6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Socioeconomic Problems with ART</w:t>
      </w:r>
    </w:p>
    <w:p w14:paraId="4E791D02" w14:textId="14A7E981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Description with Health Situation before and after ART</w:t>
      </w:r>
    </w:p>
    <w:p w14:paraId="08B5AA58" w14:textId="6F418560" w:rsidR="00EE4455" w:rsidRPr="00EE4455" w:rsidRDefault="00EE4455" w:rsidP="00EE445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Concerns about taking ART</w:t>
      </w:r>
    </w:p>
    <w:p w14:paraId="3FA6B919" w14:textId="45E82B93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Mental Health of PLHIV</w:t>
      </w:r>
    </w:p>
    <w:p w14:paraId="4F8A0242" w14:textId="5D2B157B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Possible reasons for HIV transmission</w:t>
      </w:r>
    </w:p>
    <w:p w14:paraId="08006504" w14:textId="4CAF0E76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Recommendations for improving patient adherence</w:t>
      </w:r>
    </w:p>
    <w:p w14:paraId="72CAA9A5" w14:textId="4134D6C3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Medication related problems</w:t>
      </w:r>
    </w:p>
    <w:p w14:paraId="231FDAA5" w14:textId="45646572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Possible reasons for discontinuation of treatment</w:t>
      </w:r>
    </w:p>
    <w:p w14:paraId="37949EFB" w14:textId="3FABC820" w:rsidR="00EE4455" w:rsidRPr="00EE4455" w:rsidRDefault="00EE4455" w:rsidP="00EE445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Existing program activities related to ART</w:t>
      </w:r>
    </w:p>
    <w:p w14:paraId="5BF03061" w14:textId="0060B756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Recommendations for government, NGO’s, facilities and associations in improving adherence</w:t>
      </w:r>
    </w:p>
    <w:p w14:paraId="7DC86878" w14:textId="0F48E02C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Support to health Centers and patients</w:t>
      </w:r>
    </w:p>
    <w:p w14:paraId="76B174C5" w14:textId="7C2F0D00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Knowledge of community programs for improving access to ART</w:t>
      </w:r>
    </w:p>
    <w:p w14:paraId="3412B6E1" w14:textId="056B946D" w:rsidR="00EE4455" w:rsidRPr="00EE4455" w:rsidRDefault="00EE4455" w:rsidP="00EE4455">
      <w:pPr>
        <w:pStyle w:val="ListParagraph"/>
        <w:numPr>
          <w:ilvl w:val="0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Provision of ART</w:t>
      </w:r>
    </w:p>
    <w:p w14:paraId="0B29C163" w14:textId="7E9C3D27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Role in the provision of ART</w:t>
      </w:r>
    </w:p>
    <w:p w14:paraId="4AE303C5" w14:textId="582CCA8F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Recommendations for improving access to ART</w:t>
      </w:r>
    </w:p>
    <w:p w14:paraId="43566CFC" w14:textId="4963B5DA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Good relations</w:t>
      </w:r>
    </w:p>
    <w:p w14:paraId="1144473D" w14:textId="21335588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Privacy and confidentiality</w:t>
      </w:r>
    </w:p>
    <w:p w14:paraId="4964FBCD" w14:textId="4EBF4D09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Challenges in provision of ART</w:t>
      </w:r>
    </w:p>
    <w:p w14:paraId="1BFB236B" w14:textId="56020B6B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Waiting time, length of discussion in the clinic and frequency of visit</w:t>
      </w:r>
    </w:p>
    <w:p w14:paraId="277CE59C" w14:textId="66ABD6B1" w:rsidR="00EE4455" w:rsidRPr="00EE4455" w:rsidRDefault="00EE4455" w:rsidP="00EE4455">
      <w:pPr>
        <w:pStyle w:val="ListParagraph"/>
        <w:numPr>
          <w:ilvl w:val="1"/>
          <w:numId w:val="13"/>
        </w:numPr>
        <w:rPr>
          <w:rFonts w:ascii="Times New Roman" w:hAnsi="Times New Roman" w:cs="Times New Roman"/>
          <w:sz w:val="24"/>
          <w:szCs w:val="24"/>
        </w:rPr>
      </w:pPr>
      <w:r w:rsidRPr="00EE4455">
        <w:rPr>
          <w:rFonts w:ascii="Times New Roman" w:hAnsi="Times New Roman" w:cs="Times New Roman"/>
          <w:sz w:val="24"/>
          <w:szCs w:val="24"/>
        </w:rPr>
        <w:t>Understanding of counselling sessions</w:t>
      </w:r>
    </w:p>
    <w:p w14:paraId="6958246E" w14:textId="77777777" w:rsidR="00EE4455" w:rsidRDefault="00EE4455" w:rsidP="00EE4455">
      <w:pPr>
        <w:pStyle w:val="ListParagraph"/>
        <w:ind w:left="1440"/>
      </w:pPr>
    </w:p>
    <w:p w14:paraId="14CE0728" w14:textId="173BA401" w:rsidR="00EE4455" w:rsidRDefault="00EE4455"/>
    <w:sectPr w:rsidR="00EE4455" w:rsidSect="00A23DF5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62E4307" w16cex:dateUtc="2022-05-17T14:51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Wingdings 2">
    <w:panose1 w:val="050201020105070707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10326AF"/>
    <w:multiLevelType w:val="hybridMultilevel"/>
    <w:tmpl w:val="9C40F1AE"/>
    <w:lvl w:ilvl="0" w:tplc="97F64A8E">
      <w:numFmt w:val="bullet"/>
      <w:lvlText w:val="•"/>
      <w:lvlJc w:val="left"/>
      <w:pPr>
        <w:ind w:left="1080" w:hanging="720"/>
      </w:pPr>
      <w:rPr>
        <w:rFonts w:ascii="Calibri" w:eastAsiaTheme="minorHAnsi" w:hAnsi="Calibri" w:cstheme="minorHAns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2C6199D"/>
    <w:multiLevelType w:val="hybridMultilevel"/>
    <w:tmpl w:val="EDDA5E8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58031E9"/>
    <w:multiLevelType w:val="hybridMultilevel"/>
    <w:tmpl w:val="AB7AF12C"/>
    <w:lvl w:ilvl="0" w:tplc="3DBCBE4E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01">
      <w:start w:val="1"/>
      <w:numFmt w:val="bullet"/>
      <w:lvlText w:val=""/>
      <w:lvlJc w:val="left"/>
      <w:pPr>
        <w:ind w:left="1440" w:hanging="360"/>
      </w:pPr>
      <w:rPr>
        <w:rFonts w:ascii="Symbol" w:hAnsi="Symbol" w:hint="default"/>
      </w:r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8F83826"/>
    <w:multiLevelType w:val="hybridMultilevel"/>
    <w:tmpl w:val="A0D8F3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391B72A3"/>
    <w:multiLevelType w:val="hybridMultilevel"/>
    <w:tmpl w:val="391C429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C5704D3"/>
    <w:multiLevelType w:val="hybridMultilevel"/>
    <w:tmpl w:val="814E28D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0AC5545"/>
    <w:multiLevelType w:val="hybridMultilevel"/>
    <w:tmpl w:val="8E78FA3E"/>
    <w:lvl w:ilvl="0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86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93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100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108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115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12240" w:hanging="360"/>
      </w:pPr>
      <w:rPr>
        <w:rFonts w:ascii="Wingdings" w:hAnsi="Wingdings" w:hint="default"/>
      </w:rPr>
    </w:lvl>
  </w:abstractNum>
  <w:abstractNum w:abstractNumId="7" w15:restartNumberingAfterBreak="0">
    <w:nsid w:val="457B4FB8"/>
    <w:multiLevelType w:val="hybridMultilevel"/>
    <w:tmpl w:val="F4527FF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7FE1E9D"/>
    <w:multiLevelType w:val="hybridMultilevel"/>
    <w:tmpl w:val="78C6D09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A9032B7"/>
    <w:multiLevelType w:val="hybridMultilevel"/>
    <w:tmpl w:val="8BD6021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DBB35D5"/>
    <w:multiLevelType w:val="hybridMultilevel"/>
    <w:tmpl w:val="8404FF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685427D2"/>
    <w:multiLevelType w:val="hybridMultilevel"/>
    <w:tmpl w:val="9884941C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2" w15:restartNumberingAfterBreak="0">
    <w:nsid w:val="6EF86FE4"/>
    <w:multiLevelType w:val="hybridMultilevel"/>
    <w:tmpl w:val="0F4E8B0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2"/>
  </w:num>
  <w:num w:numId="3">
    <w:abstractNumId w:val="0"/>
  </w:num>
  <w:num w:numId="4">
    <w:abstractNumId w:val="4"/>
  </w:num>
  <w:num w:numId="5">
    <w:abstractNumId w:val="5"/>
  </w:num>
  <w:num w:numId="6">
    <w:abstractNumId w:val="9"/>
  </w:num>
  <w:num w:numId="7">
    <w:abstractNumId w:val="12"/>
  </w:num>
  <w:num w:numId="8">
    <w:abstractNumId w:val="3"/>
  </w:num>
  <w:num w:numId="9">
    <w:abstractNumId w:val="7"/>
  </w:num>
  <w:num w:numId="10">
    <w:abstractNumId w:val="10"/>
  </w:num>
  <w:num w:numId="11">
    <w:abstractNumId w:val="1"/>
  </w:num>
  <w:num w:numId="12">
    <w:abstractNumId w:val="11"/>
  </w:num>
  <w:num w:numId="13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7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C509E"/>
    <w:rsid w:val="00032B16"/>
    <w:rsid w:val="001C509E"/>
    <w:rsid w:val="002628DE"/>
    <w:rsid w:val="00473770"/>
    <w:rsid w:val="005751F4"/>
    <w:rsid w:val="00705FC1"/>
    <w:rsid w:val="00884EC3"/>
    <w:rsid w:val="00930AF7"/>
    <w:rsid w:val="00A23DF5"/>
    <w:rsid w:val="00A37DF3"/>
    <w:rsid w:val="00A93E6E"/>
    <w:rsid w:val="00CE6AF3"/>
    <w:rsid w:val="00D5100C"/>
    <w:rsid w:val="00DC264A"/>
    <w:rsid w:val="00EE44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8E0B9B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C509E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930AF7"/>
    <w:pPr>
      <w:ind w:left="720"/>
      <w:contextualSpacing/>
    </w:pPr>
  </w:style>
  <w:style w:type="character" w:customStyle="1" w:styleId="ListParagraphChar">
    <w:name w:val="List Paragraph Char"/>
    <w:link w:val="ListParagraph"/>
    <w:uiPriority w:val="34"/>
    <w:locked/>
    <w:rsid w:val="00930AF7"/>
    <w:rPr>
      <w:sz w:val="22"/>
      <w:szCs w:val="22"/>
      <w:lang w:val="en-US"/>
    </w:rPr>
  </w:style>
  <w:style w:type="paragraph" w:styleId="Revision">
    <w:name w:val="Revision"/>
    <w:hidden/>
    <w:uiPriority w:val="99"/>
    <w:semiHidden/>
    <w:rsid w:val="00A37DF3"/>
    <w:rPr>
      <w:sz w:val="22"/>
      <w:szCs w:val="22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5100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5100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100C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5100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5100C"/>
    <w:rPr>
      <w:b/>
      <w:bCs/>
      <w:sz w:val="20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264A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264A"/>
    <w:rPr>
      <w:rFonts w:ascii="Times New Roman" w:hAnsi="Times New Roman" w:cs="Times New Roman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11" Type="http://schemas.microsoft.com/office/2018/08/relationships/commentsExtensible" Target="commentsExtensib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5</TotalTime>
  <Pages>9</Pages>
  <Words>1930</Words>
  <Characters>11001</Characters>
  <Application>Microsoft Office Word</Application>
  <DocSecurity>0</DocSecurity>
  <Lines>91</Lines>
  <Paragraphs>2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Lahai</dc:creator>
  <cp:keywords/>
  <dc:description/>
  <cp:lastModifiedBy>Michael Lahai</cp:lastModifiedBy>
  <cp:revision>8</cp:revision>
  <dcterms:created xsi:type="dcterms:W3CDTF">2022-05-24T17:04:00Z</dcterms:created>
  <dcterms:modified xsi:type="dcterms:W3CDTF">2022-08-31T00:46:00Z</dcterms:modified>
</cp:coreProperties>
</file>